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DC35" w14:textId="341E0C19" w:rsidR="006C1EFF" w:rsidRPr="000A73C8" w:rsidRDefault="006C1EFF" w:rsidP="006C1EFF">
      <w:pPr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Hlk169863957"/>
      <w:r w:rsidRPr="000A73C8">
        <w:rPr>
          <w:rFonts w:ascii="Times New Roman" w:hAnsi="Times New Roman" w:cs="Times New Roman"/>
          <w:b/>
          <w:bCs/>
          <w:u w:val="single"/>
          <w:lang w:val="en-US"/>
        </w:rPr>
        <w:t>Supplementary</w:t>
      </w:r>
      <w:r w:rsidR="0078039B"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D81B0E">
        <w:rPr>
          <w:rFonts w:ascii="Times New Roman" w:hAnsi="Times New Roman" w:cs="Times New Roman"/>
          <w:b/>
          <w:bCs/>
          <w:u w:val="single"/>
          <w:lang w:val="en-US"/>
        </w:rPr>
        <w:t>m</w:t>
      </w:r>
      <w:r w:rsidR="0078039B" w:rsidRPr="000A73C8">
        <w:rPr>
          <w:rFonts w:ascii="Times New Roman" w:hAnsi="Times New Roman" w:cs="Times New Roman"/>
          <w:b/>
          <w:bCs/>
          <w:u w:val="single"/>
          <w:lang w:val="en-US"/>
        </w:rPr>
        <w:t>aterial</w:t>
      </w:r>
      <w:r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FB35EB" w:rsidRPr="000A73C8"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  <w:bookmarkEnd w:id="0"/>
      <w:r w:rsidR="000A73C8"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Materials and </w:t>
      </w:r>
      <w:r w:rsidR="00D81B0E">
        <w:rPr>
          <w:rFonts w:ascii="Times New Roman" w:hAnsi="Times New Roman" w:cs="Times New Roman"/>
          <w:b/>
          <w:bCs/>
          <w:u w:val="single"/>
          <w:lang w:val="en-US"/>
        </w:rPr>
        <w:t>m</w:t>
      </w:r>
      <w:r w:rsidR="000A73C8" w:rsidRPr="000A73C8">
        <w:rPr>
          <w:rFonts w:ascii="Times New Roman" w:hAnsi="Times New Roman" w:cs="Times New Roman"/>
          <w:b/>
          <w:bCs/>
          <w:u w:val="single"/>
          <w:lang w:val="en-US"/>
        </w:rPr>
        <w:t>ethods</w:t>
      </w:r>
    </w:p>
    <w:p w14:paraId="4062BA8B" w14:textId="0E0B1AAC" w:rsidR="000A73C8" w:rsidRPr="00C96D80" w:rsidRDefault="000A73C8" w:rsidP="006C1EFF">
      <w:pPr>
        <w:rPr>
          <w:rFonts w:ascii="Times New Roman" w:hAnsi="Times New Roman" w:cs="Times New Roman"/>
          <w:lang w:val="en-US"/>
        </w:rPr>
      </w:pPr>
      <w:r w:rsidRPr="00C96D80">
        <w:rPr>
          <w:rFonts w:ascii="Times New Roman" w:hAnsi="Times New Roman" w:cs="Times New Roman"/>
          <w:lang w:val="en-US"/>
        </w:rPr>
        <w:t>Glossary of terms</w:t>
      </w:r>
    </w:p>
    <w:p w14:paraId="1A41A31D" w14:textId="6F8F5B7A" w:rsidR="00857ED0" w:rsidRPr="00857ED0" w:rsidRDefault="003A6433" w:rsidP="00AD0B62">
      <w:pPr>
        <w:pStyle w:val="Prrafodelista"/>
        <w:numPr>
          <w:ilvl w:val="0"/>
          <w:numId w:val="1"/>
        </w:numPr>
        <w:spacing w:after="0"/>
        <w:ind w:left="284" w:right="140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Trapping </w:t>
      </w:r>
      <w:r w:rsidR="00BC1C07"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>r</w:t>
      </w: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>ate</w:t>
      </w:r>
      <w:r w:rsidR="00923518"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(TR)</w:t>
      </w:r>
      <w:r w:rsidRPr="002E402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7B6DF4" w:rsidRPr="007B6DF4">
        <w:rPr>
          <w:rFonts w:ascii="Times New Roman" w:hAnsi="Times New Roman" w:cs="Times New Roman"/>
          <w:sz w:val="22"/>
          <w:szCs w:val="22"/>
          <w:lang w:val="en-GB"/>
        </w:rPr>
        <w:t>The rate at which a target species is photographed by camera traps in a given area.</w:t>
      </w:r>
      <w:r w:rsidR="0098452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8452C" w:rsidRPr="0098452C">
        <w:rPr>
          <w:rFonts w:ascii="Times New Roman" w:hAnsi="Times New Roman" w:cs="Times New Roman"/>
          <w:sz w:val="22"/>
          <w:szCs w:val="22"/>
          <w:lang w:val="en-GB"/>
        </w:rPr>
        <w:t>Expressed as the number of independent detection events pe</w:t>
      </w:r>
      <w:r w:rsidR="0098452C">
        <w:rPr>
          <w:rFonts w:ascii="Times New Roman" w:hAnsi="Times New Roman" w:cs="Times New Roman"/>
          <w:sz w:val="22"/>
          <w:szCs w:val="22"/>
          <w:lang w:val="en-GB"/>
        </w:rPr>
        <w:t>r number of camera trap days</w:t>
      </w:r>
      <w:r w:rsidR="0098452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34306B" w:rsidRPr="00192328">
        <w:rPr>
          <w:rFonts w:ascii="Times New Roman" w:hAnsi="Times New Roman" w:cs="Times New Roman"/>
          <w:lang w:val="en-US"/>
        </w:rPr>
        <w:t>From 0 to ∞</w:t>
      </w:r>
      <w:r w:rsidR="00291374">
        <w:rPr>
          <w:rFonts w:ascii="Times New Roman" w:hAnsi="Times New Roman" w:cs="Times New Roman"/>
          <w:lang w:val="en-US"/>
        </w:rPr>
        <w:t>.</w:t>
      </w:r>
    </w:p>
    <w:p w14:paraId="199F1BB2" w14:textId="5E37B5AD" w:rsidR="00A9603D" w:rsidRPr="00AD0B62" w:rsidRDefault="0098452C" w:rsidP="00857ED0">
      <w:pPr>
        <w:pStyle w:val="Prrafodelista"/>
        <w:ind w:left="284" w:right="1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4B1412AA" w14:textId="7085277C" w:rsidR="00C82E5E" w:rsidRPr="00BC100B" w:rsidRDefault="00663087" w:rsidP="00857ED0">
      <w:pPr>
        <w:spacing w:after="0"/>
        <w:ind w:right="140"/>
        <w:jc w:val="both"/>
        <w:rPr>
          <w:rFonts w:eastAsiaTheme="minorEastAsia"/>
          <w:sz w:val="18"/>
          <w:szCs w:val="18"/>
          <w:lang w:val="en-US"/>
        </w:rPr>
      </w:pPr>
      <m:oMathPara>
        <m:oMath>
          <m:r>
            <w:rPr>
              <w:rFonts w:ascii="Cambria Math" w:eastAsiaTheme="minorEastAsia" w:hAnsi="Cambria Math"/>
              <w:sz w:val="18"/>
              <w:szCs w:val="18"/>
              <w:lang w:val="en-US"/>
            </w:rPr>
            <m:t>TR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No. of records of target species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Trapping effort of each study point</m:t>
              </m:r>
            </m:den>
          </m:f>
        </m:oMath>
      </m:oMathPara>
    </w:p>
    <w:p w14:paraId="61B4AE60" w14:textId="77777777" w:rsidR="002E402F" w:rsidRPr="00857ED0" w:rsidRDefault="002E402F" w:rsidP="002A1B6C">
      <w:pPr>
        <w:ind w:right="140"/>
        <w:jc w:val="both"/>
        <w:rPr>
          <w:rFonts w:eastAsiaTheme="minorEastAsia"/>
          <w:sz w:val="52"/>
          <w:szCs w:val="52"/>
          <w:lang w:val="en-US"/>
        </w:rPr>
      </w:pPr>
    </w:p>
    <w:p w14:paraId="6302ECAB" w14:textId="3360B118" w:rsidR="001075C5" w:rsidRDefault="006F14BB" w:rsidP="00AD0B62">
      <w:pPr>
        <w:pStyle w:val="Prrafodelista"/>
        <w:numPr>
          <w:ilvl w:val="0"/>
          <w:numId w:val="1"/>
        </w:numPr>
        <w:spacing w:after="0"/>
        <w:ind w:left="284" w:right="140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>Relative occupancy index</w:t>
      </w:r>
      <w:r w:rsidR="00923518"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(ROI)</w:t>
      </w:r>
      <w:r w:rsidR="001075C5" w:rsidRPr="002E402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BA5B37" w:rsidRPr="00BA5B37">
        <w:rPr>
          <w:rFonts w:ascii="Times New Roman" w:hAnsi="Times New Roman" w:cs="Times New Roman"/>
          <w:sz w:val="22"/>
          <w:szCs w:val="22"/>
          <w:lang w:val="en-GB"/>
        </w:rPr>
        <w:t>A simplified measure representing the proportion of surveyed sites where a target species is detected, used as a proxy for its spatial distribution</w:t>
      </w:r>
      <w:r w:rsidR="00291374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29137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72015">
        <w:rPr>
          <w:rFonts w:ascii="Times New Roman" w:hAnsi="Times New Roman" w:cs="Times New Roman"/>
          <w:sz w:val="22"/>
          <w:szCs w:val="22"/>
          <w:lang w:val="en-US"/>
        </w:rPr>
        <w:t>From 0 to 1</w:t>
      </w:r>
      <w:r w:rsidR="0029137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9706A0C" w14:textId="77777777" w:rsidR="00857ED0" w:rsidRPr="002E402F" w:rsidRDefault="00857ED0" w:rsidP="00857ED0">
      <w:pPr>
        <w:pStyle w:val="Prrafodelista"/>
        <w:ind w:left="284" w:right="14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3732298" w14:textId="238EC37A" w:rsidR="001075C5" w:rsidRPr="00BC100B" w:rsidRDefault="00663087" w:rsidP="00857ED0">
      <w:pPr>
        <w:spacing w:after="0"/>
        <w:ind w:right="140"/>
        <w:jc w:val="both"/>
        <w:rPr>
          <w:rFonts w:eastAsiaTheme="minorEastAsia"/>
          <w:sz w:val="18"/>
          <w:szCs w:val="18"/>
          <w:lang w:val="en-US"/>
        </w:rPr>
      </w:pPr>
      <m:oMathPara>
        <m:oMath>
          <m:r>
            <w:rPr>
              <w:rFonts w:ascii="Cambria Math" w:hAnsi="Cambria Math"/>
              <w:sz w:val="18"/>
              <w:szCs w:val="18"/>
              <w:lang w:val="en-US"/>
            </w:rPr>
            <m:t xml:space="preserve">ROI= 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No. of camera traps with records of target species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Total number of camera traps</m:t>
              </m:r>
            </m:den>
          </m:f>
        </m:oMath>
      </m:oMathPara>
    </w:p>
    <w:p w14:paraId="044C0BB9" w14:textId="77777777" w:rsidR="00F541CA" w:rsidRPr="00857ED0" w:rsidRDefault="00F541CA" w:rsidP="002A1B6C">
      <w:pPr>
        <w:spacing w:after="0"/>
        <w:ind w:right="140"/>
        <w:jc w:val="both"/>
        <w:rPr>
          <w:rFonts w:eastAsiaTheme="minorEastAsia"/>
          <w:sz w:val="52"/>
          <w:szCs w:val="52"/>
          <w:lang w:val="en-US"/>
        </w:rPr>
      </w:pPr>
    </w:p>
    <w:p w14:paraId="786A7E6A" w14:textId="722F5BC8" w:rsidR="009209A5" w:rsidRDefault="009209A5" w:rsidP="00AD0B62">
      <w:pPr>
        <w:pStyle w:val="Prrafodelista"/>
        <w:numPr>
          <w:ilvl w:val="0"/>
          <w:numId w:val="1"/>
        </w:numPr>
        <w:spacing w:after="0"/>
        <w:ind w:left="284" w:right="140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Relative </w:t>
      </w:r>
      <w:r w:rsidR="0085586F">
        <w:rPr>
          <w:rFonts w:ascii="Times New Roman" w:hAnsi="Times New Roman" w:cs="Times New Roman"/>
          <w:sz w:val="22"/>
          <w:szCs w:val="22"/>
          <w:u w:val="single"/>
          <w:lang w:val="en-US"/>
        </w:rPr>
        <w:t>weight</w:t>
      </w:r>
      <w:r w:rsidR="00923518"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(RW)</w:t>
      </w:r>
      <w:r w:rsidRPr="002E402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51504C" w:rsidRPr="0051504C">
        <w:rPr>
          <w:rFonts w:ascii="Times New Roman" w:hAnsi="Times New Roman" w:cs="Times New Roman"/>
          <w:sz w:val="22"/>
          <w:szCs w:val="22"/>
          <w:lang w:val="en-GB"/>
        </w:rPr>
        <w:t>A comparative measure representing the relative contribution of a target species within a community</w:t>
      </w:r>
      <w:r w:rsidR="00C47295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D73FA8" w:rsidRPr="00C47295">
        <w:rPr>
          <w:rFonts w:ascii="Times New Roman" w:hAnsi="Times New Roman" w:cs="Times New Roman"/>
          <w:lang w:val="en-US"/>
        </w:rPr>
        <w:t xml:space="preserve">From 0 </w:t>
      </w:r>
      <w:r w:rsidR="00D73FA8" w:rsidRPr="00751ECA">
        <w:rPr>
          <w:rFonts w:ascii="Times New Roman" w:hAnsi="Times New Roman" w:cs="Times New Roman"/>
          <w:sz w:val="22"/>
          <w:szCs w:val="22"/>
          <w:lang w:val="en-US"/>
        </w:rPr>
        <w:t>to 1</w:t>
      </w:r>
      <w:r w:rsidR="00751EC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55FCE70" w14:textId="77777777" w:rsidR="00857ED0" w:rsidRPr="00AD0B62" w:rsidRDefault="00857ED0" w:rsidP="00857ED0">
      <w:pPr>
        <w:pStyle w:val="Prrafodelista"/>
        <w:ind w:left="284" w:right="14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A9AAAAF" w14:textId="71BA1A6C" w:rsidR="00FB7F9E" w:rsidRPr="00E66BD8" w:rsidRDefault="00F24AA4" w:rsidP="002A1B6C">
      <w:pPr>
        <w:pStyle w:val="Prrafodelista"/>
        <w:spacing w:before="240"/>
        <w:ind w:left="284" w:right="140"/>
        <w:jc w:val="both"/>
        <w:rPr>
          <w:rFonts w:eastAsiaTheme="minorEastAsia"/>
          <w:sz w:val="20"/>
          <w:szCs w:val="20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 xml:space="preserve">RW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(TR×ROI)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arget species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(TR×ROI)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</m:den>
          </m:f>
        </m:oMath>
      </m:oMathPara>
    </w:p>
    <w:p w14:paraId="6B7FD67B" w14:textId="77777777" w:rsidR="00094138" w:rsidRPr="00192328" w:rsidRDefault="00094138" w:rsidP="00857ED0">
      <w:pPr>
        <w:spacing w:after="0"/>
        <w:jc w:val="center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192328">
        <w:rPr>
          <w:rFonts w:ascii="Times New Roman" w:eastAsiaTheme="minorEastAsia" w:hAnsi="Times New Roman" w:cs="Times New Roman"/>
          <w:sz w:val="16"/>
          <w:szCs w:val="16"/>
          <w:lang w:val="en-US"/>
        </w:rPr>
        <w:t>Where n is the total number of species</w:t>
      </w:r>
    </w:p>
    <w:p w14:paraId="43169F9F" w14:textId="77777777" w:rsidR="00DA4582" w:rsidRPr="00857ED0" w:rsidRDefault="00DA4582" w:rsidP="002A1B6C">
      <w:pPr>
        <w:spacing w:after="0"/>
        <w:ind w:right="140"/>
        <w:jc w:val="both"/>
        <w:rPr>
          <w:sz w:val="52"/>
          <w:szCs w:val="52"/>
          <w:lang w:val="en-US"/>
        </w:rPr>
      </w:pPr>
    </w:p>
    <w:p w14:paraId="71CF5D80" w14:textId="7A53F0BF" w:rsidR="003254B7" w:rsidRPr="00857ED0" w:rsidRDefault="00DA4582" w:rsidP="00AD0B62">
      <w:pPr>
        <w:pStyle w:val="Prrafodelista"/>
        <w:numPr>
          <w:ilvl w:val="0"/>
          <w:numId w:val="1"/>
        </w:numPr>
        <w:ind w:left="284" w:right="140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Relative </w:t>
      </w:r>
      <w:r w:rsidR="009E672B">
        <w:rPr>
          <w:rFonts w:ascii="Times New Roman" w:hAnsi="Times New Roman" w:cs="Times New Roman"/>
          <w:sz w:val="22"/>
          <w:szCs w:val="22"/>
          <w:u w:val="single"/>
          <w:lang w:val="en-US"/>
        </w:rPr>
        <w:t>interaction</w:t>
      </w: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index (R</w:t>
      </w:r>
      <w:r w:rsidR="002A1B6C">
        <w:rPr>
          <w:rFonts w:ascii="Times New Roman" w:hAnsi="Times New Roman" w:cs="Times New Roman"/>
          <w:sz w:val="22"/>
          <w:szCs w:val="22"/>
          <w:u w:val="single"/>
          <w:lang w:val="en-US"/>
        </w:rPr>
        <w:t>II</w:t>
      </w:r>
      <w:r w:rsidRPr="002E402F">
        <w:rPr>
          <w:rFonts w:ascii="Times New Roman" w:hAnsi="Times New Roman" w:cs="Times New Roman"/>
          <w:sz w:val="22"/>
          <w:szCs w:val="22"/>
          <w:u w:val="single"/>
          <w:lang w:val="en-US"/>
        </w:rPr>
        <w:t>)</w:t>
      </w:r>
      <w:r w:rsidRPr="002E402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5956D9" w:rsidRPr="005956D9">
        <w:rPr>
          <w:rFonts w:ascii="Times New Roman" w:hAnsi="Times New Roman" w:cs="Times New Roman"/>
          <w:sz w:val="22"/>
          <w:szCs w:val="22"/>
          <w:lang w:val="en-GB"/>
        </w:rPr>
        <w:t>A metric that quantifies the frequency of ecological interactions between two species</w:t>
      </w:r>
      <w:r w:rsidR="00291374">
        <w:rPr>
          <w:rFonts w:ascii="Times New Roman" w:hAnsi="Times New Roman" w:cs="Times New Roman"/>
          <w:lang w:val="en-US"/>
        </w:rPr>
        <w:t>.</w:t>
      </w:r>
      <w:r w:rsidR="0034306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4306B" w:rsidRPr="00192328">
        <w:rPr>
          <w:rFonts w:ascii="Times New Roman" w:hAnsi="Times New Roman" w:cs="Times New Roman"/>
          <w:lang w:val="en-US"/>
        </w:rPr>
        <w:t>From 0 to ∞</w:t>
      </w:r>
      <w:r w:rsidR="00AD0B62">
        <w:rPr>
          <w:rFonts w:ascii="Times New Roman" w:hAnsi="Times New Roman" w:cs="Times New Roman"/>
          <w:lang w:val="en-US"/>
        </w:rPr>
        <w:t>.</w:t>
      </w:r>
    </w:p>
    <w:p w14:paraId="34D98635" w14:textId="77777777" w:rsidR="003254B7" w:rsidRDefault="003254B7" w:rsidP="003254B7">
      <w:pPr>
        <w:spacing w:after="0"/>
        <w:ind w:right="140"/>
        <w:jc w:val="both"/>
        <w:rPr>
          <w:rFonts w:ascii="Times New Roman" w:hAnsi="Times New Roman" w:cs="Times New Roman"/>
          <w:lang w:val="en-US"/>
        </w:rPr>
      </w:pPr>
    </w:p>
    <w:p w14:paraId="14F9E773" w14:textId="00F55EC4" w:rsidR="003254B7" w:rsidRDefault="003254B7" w:rsidP="003254B7">
      <w:pPr>
        <w:spacing w:after="0"/>
        <w:ind w:right="140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/>
              <w:sz w:val="18"/>
              <w:szCs w:val="18"/>
              <w:lang w:val="en-US"/>
            </w:rPr>
            <m:t xml:space="preserve">RII= 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No. of indirect interactions between two target species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Trapping effort of each study point</m:t>
              </m:r>
            </m:den>
          </m:f>
        </m:oMath>
      </m:oMathPara>
    </w:p>
    <w:p w14:paraId="3CC0019F" w14:textId="77777777" w:rsidR="003254B7" w:rsidRPr="00857ED0" w:rsidRDefault="003254B7" w:rsidP="003254B7">
      <w:pPr>
        <w:ind w:right="140"/>
        <w:jc w:val="both"/>
        <w:rPr>
          <w:rFonts w:ascii="Times New Roman" w:hAnsi="Times New Roman" w:cs="Times New Roman"/>
          <w:sz w:val="52"/>
          <w:szCs w:val="52"/>
          <w:lang w:val="en-US"/>
        </w:rPr>
      </w:pPr>
    </w:p>
    <w:p w14:paraId="39F2BC3E" w14:textId="3BF85EBD" w:rsidR="003254B7" w:rsidRPr="00AD0B62" w:rsidRDefault="003254B7" w:rsidP="00AD0B62">
      <w:pPr>
        <w:pStyle w:val="Prrafodelista"/>
        <w:numPr>
          <w:ilvl w:val="0"/>
          <w:numId w:val="1"/>
        </w:numPr>
        <w:spacing w:after="0"/>
        <w:ind w:left="284" w:right="140" w:hanging="284"/>
        <w:jc w:val="both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3254B7">
        <w:rPr>
          <w:rFonts w:ascii="Times New Roman" w:hAnsi="Times New Roman" w:cs="Times New Roman"/>
          <w:sz w:val="22"/>
          <w:szCs w:val="22"/>
          <w:u w:val="single"/>
          <w:lang w:val="en-US"/>
        </w:rPr>
        <w:t>Shannon diversity index (H)</w:t>
      </w:r>
      <w:r w:rsidRPr="00686C83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686C83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</w:t>
      </w:r>
      <w:r w:rsidR="00686C83" w:rsidRPr="00686C83">
        <w:rPr>
          <w:rFonts w:ascii="Times New Roman" w:hAnsi="Times New Roman" w:cs="Times New Roman"/>
          <w:sz w:val="22"/>
          <w:szCs w:val="22"/>
          <w:lang w:val="en-GB"/>
        </w:rPr>
        <w:t>A measure of species diversity</w:t>
      </w:r>
      <w:r w:rsidR="007F5D5F">
        <w:rPr>
          <w:rFonts w:ascii="Times New Roman" w:hAnsi="Times New Roman" w:cs="Times New Roman"/>
          <w:sz w:val="22"/>
          <w:szCs w:val="22"/>
          <w:lang w:val="en-GB"/>
        </w:rPr>
        <w:t xml:space="preserve"> of a community</w:t>
      </w:r>
      <w:r w:rsidR="00686C83" w:rsidRPr="00686C83">
        <w:rPr>
          <w:rFonts w:ascii="Times New Roman" w:hAnsi="Times New Roman" w:cs="Times New Roman"/>
          <w:sz w:val="22"/>
          <w:szCs w:val="22"/>
          <w:lang w:val="en-GB"/>
        </w:rPr>
        <w:t xml:space="preserve"> that combines both richness (the number of species) and evenness (the distribution of individuals among species)</w:t>
      </w:r>
      <w:r w:rsidR="00D47EAE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E66BD8" w:rsidRPr="00E66BD8">
        <w:rPr>
          <w:rFonts w:ascii="Times New Roman" w:hAnsi="Times New Roman" w:cs="Times New Roman"/>
          <w:sz w:val="22"/>
          <w:szCs w:val="22"/>
          <w:lang w:val="en-GB"/>
        </w:rPr>
        <w:t>From 0 to ∞.</w:t>
      </w:r>
    </w:p>
    <w:p w14:paraId="3C21F866" w14:textId="77777777" w:rsidR="00AD0B62" w:rsidRPr="00AD0B62" w:rsidRDefault="00AD0B62" w:rsidP="00AD0B62">
      <w:pPr>
        <w:pStyle w:val="Prrafodelista"/>
        <w:ind w:left="284" w:right="140"/>
        <w:jc w:val="both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p w14:paraId="70801926" w14:textId="5C345787" w:rsidR="00856E21" w:rsidRPr="0084474E" w:rsidRDefault="0084474E" w:rsidP="00856E21">
      <w:pPr>
        <w:pStyle w:val="Prrafodelista"/>
        <w:ind w:left="284" w:right="140"/>
        <w:jc w:val="both"/>
        <w:rPr>
          <w:sz w:val="10"/>
          <w:szCs w:val="10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>H= 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(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ln 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  <w:lang w:val="en-US"/>
            </w:rPr>
            <m:t>)</m:t>
          </m:r>
        </m:oMath>
      </m:oMathPara>
    </w:p>
    <w:p w14:paraId="702BABD8" w14:textId="77777777" w:rsidR="00E138F7" w:rsidRPr="001B31FF" w:rsidRDefault="00000000" w:rsidP="00E138F7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16"/>
                <w:szCs w:val="16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i</m:t>
            </m:r>
          </m:sub>
        </m:sSub>
      </m:oMath>
      <w:r w:rsidR="00E138F7" w:rsidRPr="001B31FF">
        <w:rPr>
          <w:rFonts w:ascii="Times New Roman" w:hAnsi="Times New Roman" w:cs="Times New Roman"/>
          <w:sz w:val="16"/>
          <w:szCs w:val="16"/>
          <w:lang w:val="en-US"/>
        </w:rPr>
        <w:t xml:space="preserve"> is the proportion of species </w:t>
      </w:r>
      <w:proofErr w:type="spellStart"/>
      <w:r w:rsidR="00E138F7" w:rsidRPr="001B31FF">
        <w:rPr>
          <w:rFonts w:ascii="Times New Roman" w:hAnsi="Times New Roman" w:cs="Times New Roman"/>
          <w:i/>
          <w:sz w:val="16"/>
          <w:szCs w:val="16"/>
          <w:lang w:val="en-US"/>
        </w:rPr>
        <w:t>i</w:t>
      </w:r>
      <w:proofErr w:type="spellEnd"/>
      <w:r w:rsidR="00E138F7" w:rsidRPr="001B31F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="00E138F7" w:rsidRPr="001B31FF">
        <w:rPr>
          <w:rFonts w:ascii="Times New Roman" w:hAnsi="Times New Roman" w:cs="Times New Roman"/>
          <w:sz w:val="16"/>
          <w:szCs w:val="16"/>
          <w:lang w:val="en-US"/>
        </w:rPr>
        <w:t>relative to the total number of species in the community (richness)</w:t>
      </w:r>
    </w:p>
    <w:p w14:paraId="0BFCD83C" w14:textId="13990398" w:rsidR="003254B7" w:rsidRDefault="003254B7" w:rsidP="003254B7">
      <w:pPr>
        <w:ind w:right="140"/>
        <w:jc w:val="both"/>
        <w:rPr>
          <w:sz w:val="18"/>
          <w:szCs w:val="18"/>
          <w:lang w:val="en-US"/>
        </w:rPr>
      </w:pPr>
    </w:p>
    <w:sectPr w:rsidR="003254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CF1CAA"/>
    <w:multiLevelType w:val="hybridMultilevel"/>
    <w:tmpl w:val="9D36A398"/>
    <w:lvl w:ilvl="0" w:tplc="2E70E0A4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972010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FF"/>
    <w:rsid w:val="00007186"/>
    <w:rsid w:val="00032172"/>
    <w:rsid w:val="00036482"/>
    <w:rsid w:val="00094138"/>
    <w:rsid w:val="000A73C8"/>
    <w:rsid w:val="001075C5"/>
    <w:rsid w:val="001F1037"/>
    <w:rsid w:val="0023004D"/>
    <w:rsid w:val="00247EE2"/>
    <w:rsid w:val="0026425E"/>
    <w:rsid w:val="00291374"/>
    <w:rsid w:val="002A1B6C"/>
    <w:rsid w:val="002E402F"/>
    <w:rsid w:val="002F7E0B"/>
    <w:rsid w:val="003254B7"/>
    <w:rsid w:val="0034306B"/>
    <w:rsid w:val="00351285"/>
    <w:rsid w:val="003A6433"/>
    <w:rsid w:val="00427566"/>
    <w:rsid w:val="004955F2"/>
    <w:rsid w:val="0051504C"/>
    <w:rsid w:val="005956D9"/>
    <w:rsid w:val="00661668"/>
    <w:rsid w:val="00663087"/>
    <w:rsid w:val="00670F1B"/>
    <w:rsid w:val="00686C83"/>
    <w:rsid w:val="006961D8"/>
    <w:rsid w:val="006C1EFF"/>
    <w:rsid w:val="006D280F"/>
    <w:rsid w:val="006F14BB"/>
    <w:rsid w:val="007161FA"/>
    <w:rsid w:val="00737840"/>
    <w:rsid w:val="00751ECA"/>
    <w:rsid w:val="0077241A"/>
    <w:rsid w:val="0078039B"/>
    <w:rsid w:val="007B6DF4"/>
    <w:rsid w:val="007C3E24"/>
    <w:rsid w:val="007C53C3"/>
    <w:rsid w:val="007F5D5F"/>
    <w:rsid w:val="00820933"/>
    <w:rsid w:val="0083112D"/>
    <w:rsid w:val="0084474E"/>
    <w:rsid w:val="0085586F"/>
    <w:rsid w:val="00856E21"/>
    <w:rsid w:val="00857ED0"/>
    <w:rsid w:val="00867527"/>
    <w:rsid w:val="00872015"/>
    <w:rsid w:val="0089584F"/>
    <w:rsid w:val="008B6447"/>
    <w:rsid w:val="009209A5"/>
    <w:rsid w:val="00923518"/>
    <w:rsid w:val="00934632"/>
    <w:rsid w:val="0098452C"/>
    <w:rsid w:val="009A631B"/>
    <w:rsid w:val="009D2211"/>
    <w:rsid w:val="009E672B"/>
    <w:rsid w:val="00A27A09"/>
    <w:rsid w:val="00A5295D"/>
    <w:rsid w:val="00A765C7"/>
    <w:rsid w:val="00A9603D"/>
    <w:rsid w:val="00AB7236"/>
    <w:rsid w:val="00AD0B62"/>
    <w:rsid w:val="00AF4DB1"/>
    <w:rsid w:val="00B359B9"/>
    <w:rsid w:val="00B36D1C"/>
    <w:rsid w:val="00B876CE"/>
    <w:rsid w:val="00BA5B37"/>
    <w:rsid w:val="00BC100B"/>
    <w:rsid w:val="00BC1C07"/>
    <w:rsid w:val="00BE0B62"/>
    <w:rsid w:val="00C11E74"/>
    <w:rsid w:val="00C132FB"/>
    <w:rsid w:val="00C47295"/>
    <w:rsid w:val="00C82E5E"/>
    <w:rsid w:val="00C93045"/>
    <w:rsid w:val="00C96D80"/>
    <w:rsid w:val="00D021F5"/>
    <w:rsid w:val="00D47EAE"/>
    <w:rsid w:val="00D65044"/>
    <w:rsid w:val="00D73FA8"/>
    <w:rsid w:val="00D81B0E"/>
    <w:rsid w:val="00DA4582"/>
    <w:rsid w:val="00DB2E53"/>
    <w:rsid w:val="00DE2623"/>
    <w:rsid w:val="00E138F7"/>
    <w:rsid w:val="00E66B4A"/>
    <w:rsid w:val="00E66BD8"/>
    <w:rsid w:val="00EB1275"/>
    <w:rsid w:val="00EB6573"/>
    <w:rsid w:val="00ED7F1A"/>
    <w:rsid w:val="00F24AA4"/>
    <w:rsid w:val="00F50E6B"/>
    <w:rsid w:val="00F53106"/>
    <w:rsid w:val="00F541CA"/>
    <w:rsid w:val="00FB35EB"/>
    <w:rsid w:val="00FB7C5B"/>
    <w:rsid w:val="00FB7F9E"/>
    <w:rsid w:val="00FE7665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98030"/>
  <w15:chartTrackingRefBased/>
  <w15:docId w15:val="{9286B17B-D92C-4895-B1BA-9436F659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FF"/>
    <w:pPr>
      <w:spacing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C1E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1E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1E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1E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1E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1E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1E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1E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1E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1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1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1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1E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1E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1E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1E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1E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1E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1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6C1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1E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6C1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1E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6C1E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1EFF"/>
    <w:pPr>
      <w:spacing w:line="278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6C1E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1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1E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1E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C1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aconcuadrcula">
    <w:name w:val="Table Grid"/>
    <w:basedOn w:val="Tablanormal"/>
    <w:uiPriority w:val="39"/>
    <w:rsid w:val="006C1EF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82E5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5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478AC-18AE-4A9E-B74B-38247D487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Simões Xavier</dc:creator>
  <cp:keywords/>
  <dc:description/>
  <cp:lastModifiedBy>Patrícia Simões Xavier</cp:lastModifiedBy>
  <cp:revision>93</cp:revision>
  <dcterms:created xsi:type="dcterms:W3CDTF">2025-06-17T11:28:00Z</dcterms:created>
  <dcterms:modified xsi:type="dcterms:W3CDTF">2026-02-10T10:09:00Z</dcterms:modified>
</cp:coreProperties>
</file>